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791" w:rsidRPr="009765D9" w:rsidRDefault="00101791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da-DK"/>
        </w:rPr>
      </w:pPr>
    </w:p>
    <w:tbl>
      <w:tblPr>
        <w:tblW w:w="766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1"/>
        <w:gridCol w:w="1843"/>
        <w:gridCol w:w="1417"/>
        <w:gridCol w:w="1418"/>
        <w:gridCol w:w="1701"/>
      </w:tblGrid>
      <w:tr w:rsidR="00F1272B" w:rsidRPr="006C5E36" w:rsidTr="00F46ECF">
        <w:trPr>
          <w:trHeight w:val="188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6C5E36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Sample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6C5E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Mapped</w:t>
            </w:r>
            <w:proofErr w:type="spellEnd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6C5E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On Targe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01791" w:rsidRPr="006C5E36" w:rsidRDefault="00101791" w:rsidP="006C5E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Mean</w:t>
            </w:r>
            <w:proofErr w:type="spellEnd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 xml:space="preserve"> </w:t>
            </w:r>
            <w:proofErr w:type="spellStart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depth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6C5E3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proofErr w:type="spellStart"/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Uniformity</w:t>
            </w:r>
            <w:proofErr w:type="spellEnd"/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241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6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089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1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96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385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8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38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8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683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7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71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75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88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5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48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6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09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64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7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14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7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89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22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0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33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85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880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78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31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1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2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71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1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87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8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2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24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1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36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0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9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54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3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277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88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487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7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6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88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6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726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1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773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970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1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6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40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692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4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32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0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58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9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89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77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698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8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93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8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01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8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149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40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5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80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99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98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0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717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0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72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3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05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082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5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0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7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4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0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95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22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lastRenderedPageBreak/>
              <w:t>BR12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398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4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92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3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5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074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7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66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7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9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158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12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2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379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3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9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436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3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88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91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180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2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22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8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5938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44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3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079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2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3295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5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9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40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034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478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3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2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67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8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28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90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5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3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6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5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40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39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0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688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4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2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072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4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3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22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2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155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5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3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282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56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3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038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BR1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3728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5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900D43">
        <w:trPr>
          <w:trHeight w:val="585"/>
        </w:trPr>
        <w:tc>
          <w:tcPr>
            <w:tcW w:w="12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  <w:p w:rsidR="00A25468" w:rsidRPr="006C5E36" w:rsidRDefault="00A25468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  <w:p w:rsidR="00A25468" w:rsidRPr="006C5E36" w:rsidRDefault="00A25468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21112">
            <w:pPr>
              <w:jc w:val="center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1791" w:rsidRPr="006C5E36" w:rsidRDefault="00101791" w:rsidP="00921112">
            <w:pPr>
              <w:rPr>
                <w:rFonts w:ascii="Times New Roman" w:eastAsia="Times New Roman" w:hAnsi="Times New Roman" w:cs="Times New Roman"/>
                <w:lang w:val="it-IT"/>
              </w:rPr>
            </w:pPr>
          </w:p>
        </w:tc>
      </w:tr>
      <w:tr w:rsidR="00F1272B" w:rsidRPr="006C5E36" w:rsidTr="00900D43">
        <w:trPr>
          <w:trHeight w:val="284"/>
        </w:trPr>
        <w:tc>
          <w:tcPr>
            <w:tcW w:w="128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Mapped</w:t>
            </w:r>
            <w:proofErr w:type="spellEnd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 xml:space="preserve"> </w:t>
            </w: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Read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On Targe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ind w:left="-110" w:right="-66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Mean</w:t>
            </w:r>
            <w:proofErr w:type="spellEnd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 xml:space="preserve"> Dep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Uniformity</w:t>
            </w:r>
            <w:proofErr w:type="spellEnd"/>
          </w:p>
        </w:tc>
      </w:tr>
      <w:tr w:rsidR="00F1272B" w:rsidRPr="006C5E36" w:rsidTr="00900D43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Averag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2210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6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7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7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proofErr w:type="spellStart"/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Mi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98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8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4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86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Max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32200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187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99%</w:t>
            </w:r>
          </w:p>
        </w:tc>
      </w:tr>
      <w:tr w:rsidR="00F1272B" w:rsidRPr="006C5E36" w:rsidTr="00F46ECF">
        <w:trPr>
          <w:trHeight w:val="284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9635CB" w:rsidRDefault="00101791" w:rsidP="009635CB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</w:pPr>
            <w:r w:rsidRPr="009635CB">
              <w:rPr>
                <w:rFonts w:ascii="Times New Roman" w:eastAsia="Times New Roman" w:hAnsi="Times New Roman" w:cs="Times New Roman"/>
                <w:b/>
                <w:color w:val="000000"/>
                <w:lang w:val="it-IT"/>
              </w:rPr>
              <w:t>S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434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,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26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101791" w:rsidRPr="006C5E36" w:rsidRDefault="00101791" w:rsidP="009635CB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6C5E36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0,02</w:t>
            </w:r>
          </w:p>
        </w:tc>
      </w:tr>
    </w:tbl>
    <w:p w:rsidR="00101791" w:rsidRPr="006C5E36" w:rsidRDefault="0010179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01791" w:rsidRPr="006C5E36" w:rsidSect="00101791">
      <w:pgSz w:w="11900" w:h="16840"/>
      <w:pgMar w:top="815" w:right="1134" w:bottom="48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54090" w:rsidRDefault="00054090" w:rsidP="00101791">
      <w:r>
        <w:separator/>
      </w:r>
    </w:p>
  </w:endnote>
  <w:endnote w:type="continuationSeparator" w:id="0">
    <w:p w:rsidR="00054090" w:rsidRDefault="00054090" w:rsidP="00101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54090" w:rsidRDefault="00054090" w:rsidP="00101791">
      <w:r>
        <w:separator/>
      </w:r>
    </w:p>
  </w:footnote>
  <w:footnote w:type="continuationSeparator" w:id="0">
    <w:p w:rsidR="00054090" w:rsidRDefault="00054090" w:rsidP="001017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A76"/>
    <w:rsid w:val="00043C6D"/>
    <w:rsid w:val="00054090"/>
    <w:rsid w:val="000A09EF"/>
    <w:rsid w:val="00101791"/>
    <w:rsid w:val="00160034"/>
    <w:rsid w:val="00274C8A"/>
    <w:rsid w:val="002E73DD"/>
    <w:rsid w:val="00312FC5"/>
    <w:rsid w:val="003600BF"/>
    <w:rsid w:val="0049793F"/>
    <w:rsid w:val="00500A72"/>
    <w:rsid w:val="00513899"/>
    <w:rsid w:val="00594A76"/>
    <w:rsid w:val="005F4728"/>
    <w:rsid w:val="006178B8"/>
    <w:rsid w:val="006C5E36"/>
    <w:rsid w:val="00785097"/>
    <w:rsid w:val="007C77B0"/>
    <w:rsid w:val="007F3A45"/>
    <w:rsid w:val="00826D54"/>
    <w:rsid w:val="00883E4B"/>
    <w:rsid w:val="008C5D80"/>
    <w:rsid w:val="00900D43"/>
    <w:rsid w:val="00921112"/>
    <w:rsid w:val="009635CB"/>
    <w:rsid w:val="009765D9"/>
    <w:rsid w:val="009A1547"/>
    <w:rsid w:val="00A24328"/>
    <w:rsid w:val="00A25468"/>
    <w:rsid w:val="00AE14B1"/>
    <w:rsid w:val="00AF2F01"/>
    <w:rsid w:val="00BD1EF8"/>
    <w:rsid w:val="00BF19F6"/>
    <w:rsid w:val="00D509D1"/>
    <w:rsid w:val="00D74043"/>
    <w:rsid w:val="00DB6025"/>
    <w:rsid w:val="00F1272B"/>
    <w:rsid w:val="00F46ECF"/>
    <w:rsid w:val="00F80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9F07D569-31FC-5C44-A4C7-DA20CA38A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0179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1791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10179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179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54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5</Words>
  <Characters>191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Nicolussi</dc:creator>
  <cp:keywords/>
  <dc:description/>
  <cp:lastModifiedBy>Arianna Nicolussi</cp:lastModifiedBy>
  <cp:revision>6</cp:revision>
  <cp:lastPrinted>2018-06-18T11:29:00Z</cp:lastPrinted>
  <dcterms:created xsi:type="dcterms:W3CDTF">2019-01-02T17:06:00Z</dcterms:created>
  <dcterms:modified xsi:type="dcterms:W3CDTF">2019-01-30T09:17:00Z</dcterms:modified>
</cp:coreProperties>
</file>